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C8E8A" w14:textId="0E96E143" w:rsidR="00F867E8" w:rsidRPr="005E1BA4" w:rsidRDefault="005E1BA4" w:rsidP="003E4B62">
      <w:pPr>
        <w:spacing w:line="480" w:lineRule="auto"/>
        <w:jc w:val="both"/>
        <w:rPr>
          <w:rFonts w:cstheme="minorHAnsi"/>
          <w:b/>
          <w:bCs/>
          <w:sz w:val="20"/>
          <w:szCs w:val="20"/>
          <w:u w:val="single"/>
        </w:rPr>
      </w:pPr>
      <w:r>
        <w:rPr>
          <w:rFonts w:cstheme="minorHAnsi"/>
          <w:b/>
          <w:bCs/>
          <w:sz w:val="20"/>
          <w:szCs w:val="20"/>
          <w:u w:val="single"/>
        </w:rPr>
        <w:t>Supplemental File 1</w:t>
      </w:r>
      <w:r w:rsidR="008D4C50">
        <w:rPr>
          <w:rFonts w:cstheme="minorHAnsi"/>
          <w:b/>
          <w:bCs/>
          <w:sz w:val="20"/>
          <w:szCs w:val="20"/>
          <w:u w:val="single"/>
        </w:rPr>
        <w:t xml:space="preserve"> - </w:t>
      </w:r>
      <w:r w:rsidR="00F867E8" w:rsidRPr="005E1BA4">
        <w:rPr>
          <w:rFonts w:cstheme="minorHAnsi"/>
          <w:b/>
          <w:bCs/>
          <w:sz w:val="20"/>
          <w:szCs w:val="20"/>
          <w:u w:val="single"/>
        </w:rPr>
        <w:t>Full list of all inclusion/exclusion criteria</w:t>
      </w:r>
    </w:p>
    <w:p w14:paraId="3AAF072E" w14:textId="3333DB9B" w:rsidR="00F867E8" w:rsidRPr="003E4B62" w:rsidRDefault="00F867E8" w:rsidP="003E4B62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  <w:r w:rsidRPr="003E4B62">
        <w:rPr>
          <w:rFonts w:cstheme="minorHAnsi"/>
          <w:b/>
          <w:bCs/>
          <w:sz w:val="20"/>
          <w:szCs w:val="20"/>
        </w:rPr>
        <w:t>Inclusion Criteria</w:t>
      </w:r>
    </w:p>
    <w:p w14:paraId="6161D731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sz w:val="20"/>
          <w:szCs w:val="20"/>
        </w:rPr>
      </w:pPr>
      <w:r w:rsidRPr="003E4B62">
        <w:rPr>
          <w:rFonts w:cstheme="minorHAnsi"/>
          <w:sz w:val="20"/>
          <w:szCs w:val="20"/>
        </w:rPr>
        <w:t>Aged 18-65 years</w:t>
      </w:r>
    </w:p>
    <w:p w14:paraId="01894C0B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sz w:val="20"/>
          <w:szCs w:val="20"/>
        </w:rPr>
      </w:pPr>
      <w:r w:rsidRPr="003E4B62">
        <w:rPr>
          <w:rFonts w:cstheme="minorHAnsi"/>
          <w:sz w:val="20"/>
          <w:szCs w:val="20"/>
        </w:rPr>
        <w:t>In good physical health</w:t>
      </w:r>
    </w:p>
    <w:p w14:paraId="0B37024A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sz w:val="20"/>
          <w:szCs w:val="20"/>
        </w:rPr>
      </w:pPr>
      <w:r w:rsidRPr="003E4B62">
        <w:rPr>
          <w:rFonts w:cstheme="minorHAnsi"/>
          <w:sz w:val="20"/>
          <w:szCs w:val="20"/>
        </w:rPr>
        <w:t xml:space="preserve">Subjects agree to abstain throughout the trial from all dietary supplements (note: protein </w:t>
      </w:r>
      <w:proofErr w:type="gramStart"/>
      <w:r w:rsidRPr="003E4B62">
        <w:rPr>
          <w:rFonts w:cstheme="minorHAnsi"/>
          <w:sz w:val="20"/>
          <w:szCs w:val="20"/>
        </w:rPr>
        <w:t>shakes</w:t>
      </w:r>
      <w:proofErr w:type="gramEnd"/>
      <w:r w:rsidRPr="003E4B62">
        <w:rPr>
          <w:rFonts w:cstheme="minorHAnsi"/>
          <w:sz w:val="20"/>
          <w:szCs w:val="20"/>
        </w:rPr>
        <w:t xml:space="preserve"> and garlic supplements are allowed)</w:t>
      </w:r>
    </w:p>
    <w:p w14:paraId="585F7E84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sz w:val="20"/>
          <w:szCs w:val="20"/>
        </w:rPr>
      </w:pPr>
      <w:r w:rsidRPr="003E4B62">
        <w:rPr>
          <w:rFonts w:cstheme="minorHAnsi"/>
          <w:sz w:val="20"/>
          <w:szCs w:val="20"/>
        </w:rPr>
        <w:t>Body Mass Index above 18 kg/m</w:t>
      </w:r>
      <w:r w:rsidRPr="003E4B62">
        <w:rPr>
          <w:rFonts w:cstheme="minorHAnsi"/>
          <w:sz w:val="20"/>
          <w:szCs w:val="20"/>
          <w:vertAlign w:val="superscript"/>
        </w:rPr>
        <w:t>2</w:t>
      </w:r>
      <w:r w:rsidRPr="003E4B62">
        <w:rPr>
          <w:rFonts w:cstheme="minorHAnsi"/>
          <w:sz w:val="20"/>
          <w:szCs w:val="20"/>
        </w:rPr>
        <w:t xml:space="preserve"> and below 35 kg/m</w:t>
      </w:r>
      <w:r w:rsidRPr="003E4B62">
        <w:rPr>
          <w:rFonts w:cstheme="minorHAnsi"/>
          <w:sz w:val="20"/>
          <w:szCs w:val="20"/>
          <w:vertAlign w:val="superscript"/>
        </w:rPr>
        <w:t>2</w:t>
      </w:r>
    </w:p>
    <w:p w14:paraId="628564AE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sz w:val="20"/>
          <w:szCs w:val="20"/>
        </w:rPr>
      </w:pPr>
      <w:r w:rsidRPr="003E4B62">
        <w:rPr>
          <w:rFonts w:cstheme="minorHAnsi"/>
          <w:sz w:val="20"/>
          <w:szCs w:val="20"/>
        </w:rPr>
        <w:t>Subjects are, in the opinion of the investigator, willing to participate in all scheduled visits and to adhere to all study procedures</w:t>
      </w:r>
    </w:p>
    <w:p w14:paraId="32745DC0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sz w:val="20"/>
          <w:szCs w:val="20"/>
        </w:rPr>
      </w:pPr>
      <w:r w:rsidRPr="003E4B62">
        <w:rPr>
          <w:rFonts w:cstheme="minorHAnsi"/>
          <w:sz w:val="20"/>
          <w:szCs w:val="20"/>
        </w:rPr>
        <w:t>Subjects accept to refrain from alcohol intake 24 hours prior to Testing Visits 1-4</w:t>
      </w:r>
    </w:p>
    <w:p w14:paraId="353D4FDD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Subjects do not have a current diagnosis of a significant medical condition which may interfere with the subject’s ability to perform assessments and successfully completes training</w:t>
      </w:r>
    </w:p>
    <w:p w14:paraId="0C2DA535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cstheme="minorHAnsi"/>
          <w:color w:val="000000" w:themeColor="text1"/>
          <w:sz w:val="20"/>
          <w:szCs w:val="20"/>
        </w:rPr>
        <w:t>Subjects provide a personally signed and dated informed consent indicating that the subject has been informed of all pertinent aspects of the trial and understood and accepts these</w:t>
      </w:r>
    </w:p>
    <w:p w14:paraId="4E27A683" w14:textId="77777777" w:rsidR="00F867E8" w:rsidRPr="003E4B62" w:rsidRDefault="00F867E8" w:rsidP="003E4B62"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a bank account (required for payment)</w:t>
      </w:r>
    </w:p>
    <w:p w14:paraId="622BDBA2" w14:textId="2BB27040" w:rsidR="00F867E8" w:rsidRPr="003E4B62" w:rsidRDefault="00F867E8" w:rsidP="003E4B62">
      <w:pPr>
        <w:pStyle w:val="Heading2"/>
        <w:spacing w:line="480" w:lineRule="auto"/>
        <w:rPr>
          <w:rFonts w:asciiTheme="minorHAnsi" w:hAnsiTheme="minorHAnsi" w:cstheme="minorHAnsi"/>
          <w:sz w:val="20"/>
          <w:szCs w:val="20"/>
        </w:rPr>
      </w:pPr>
      <w:bookmarkStart w:id="0" w:name="_Toc359487942"/>
      <w:bookmarkStart w:id="1" w:name="_Toc4659609"/>
      <w:r w:rsidRPr="003E4B62">
        <w:rPr>
          <w:rFonts w:asciiTheme="minorHAnsi" w:hAnsiTheme="minorHAnsi" w:cstheme="minorHAnsi"/>
          <w:sz w:val="20"/>
          <w:szCs w:val="20"/>
        </w:rPr>
        <w:t>Exclusion Criteria</w:t>
      </w:r>
      <w:bookmarkEnd w:id="0"/>
      <w:bookmarkEnd w:id="1"/>
    </w:p>
    <w:p w14:paraId="59D46DAC" w14:textId="778907E9" w:rsidR="00F867E8" w:rsidRPr="003E4B62" w:rsidRDefault="00F867E8" w:rsidP="003E4B62">
      <w:pPr>
        <w:pStyle w:val="BodyTextIndent2"/>
        <w:widowControl w:val="0"/>
        <w:numPr>
          <w:ilvl w:val="0"/>
          <w:numId w:val="3"/>
        </w:numPr>
        <w:tabs>
          <w:tab w:val="left" w:pos="1985"/>
        </w:tabs>
        <w:spacing w:before="120"/>
        <w:jc w:val="both"/>
        <w:rPr>
          <w:rFonts w:asciiTheme="minorHAnsi" w:hAnsiTheme="minorHAnsi" w:cstheme="minorHAnsi"/>
          <w:color w:val="000000"/>
          <w:sz w:val="20"/>
        </w:rPr>
      </w:pPr>
      <w:r w:rsidRPr="003E4B62">
        <w:rPr>
          <w:rFonts w:asciiTheme="minorHAnsi" w:hAnsiTheme="minorHAnsi" w:cstheme="minorHAnsi"/>
          <w:color w:val="000000"/>
          <w:sz w:val="20"/>
        </w:rPr>
        <w:t>Have any pre-existing medical condition/illness</w:t>
      </w:r>
    </w:p>
    <w:p w14:paraId="45803C05" w14:textId="77777777" w:rsidR="00F867E8" w:rsidRPr="003E4B62" w:rsidRDefault="00F867E8" w:rsidP="003E4B62">
      <w:pPr>
        <w:pStyle w:val="BodyTextIndent2"/>
        <w:widowControl w:val="0"/>
        <w:tabs>
          <w:tab w:val="left" w:pos="1985"/>
        </w:tabs>
        <w:spacing w:before="120"/>
        <w:ind w:left="720"/>
        <w:jc w:val="both"/>
        <w:rPr>
          <w:rFonts w:asciiTheme="minorHAnsi" w:hAnsiTheme="minorHAnsi" w:cstheme="minorHAnsi"/>
          <w:i/>
          <w:color w:val="000000"/>
          <w:sz w:val="20"/>
        </w:rPr>
      </w:pPr>
      <w:r w:rsidRPr="003E4B62">
        <w:rPr>
          <w:rFonts w:asciiTheme="minorHAnsi" w:hAnsiTheme="minorHAnsi" w:cstheme="minorHAnsi"/>
          <w:i/>
          <w:color w:val="000000"/>
          <w:sz w:val="20"/>
        </w:rPr>
        <w:t xml:space="preserve">NOTE: the exceptions to this are controlled (medicated) arthritis, asthma, high </w:t>
      </w:r>
      <w:proofErr w:type="gramStart"/>
      <w:r w:rsidRPr="003E4B62">
        <w:rPr>
          <w:rFonts w:asciiTheme="minorHAnsi" w:hAnsiTheme="minorHAnsi" w:cstheme="minorHAnsi"/>
          <w:i/>
          <w:color w:val="000000"/>
          <w:sz w:val="20"/>
        </w:rPr>
        <w:t>cholesterol</w:t>
      </w:r>
      <w:proofErr w:type="gramEnd"/>
      <w:r w:rsidRPr="003E4B62">
        <w:rPr>
          <w:rFonts w:asciiTheme="minorHAnsi" w:hAnsiTheme="minorHAnsi" w:cstheme="minorHAnsi"/>
          <w:i/>
          <w:color w:val="000000"/>
          <w:sz w:val="20"/>
        </w:rPr>
        <w:t xml:space="preserve"> and reflux-related conditions but they MUST be recorded in the Medical History section</w:t>
      </w:r>
    </w:p>
    <w:p w14:paraId="638B722B" w14:textId="77777777" w:rsidR="00F867E8" w:rsidRPr="003E4B62" w:rsidRDefault="00F867E8" w:rsidP="003E4B62">
      <w:pPr>
        <w:pStyle w:val="BodyTextIndent2"/>
        <w:widowControl w:val="0"/>
        <w:tabs>
          <w:tab w:val="left" w:pos="1985"/>
        </w:tabs>
        <w:spacing w:before="120"/>
        <w:ind w:left="720"/>
        <w:jc w:val="both"/>
        <w:rPr>
          <w:rFonts w:asciiTheme="minorHAnsi" w:hAnsiTheme="minorHAnsi" w:cstheme="minorHAnsi"/>
          <w:i/>
          <w:color w:val="000000"/>
          <w:sz w:val="20"/>
        </w:rPr>
      </w:pPr>
      <w:r w:rsidRPr="003E4B62">
        <w:rPr>
          <w:rFonts w:asciiTheme="minorHAnsi" w:hAnsiTheme="minorHAnsi" w:cstheme="minorHAnsi"/>
          <w:i/>
          <w:color w:val="000000"/>
          <w:sz w:val="20"/>
        </w:rPr>
        <w:t>Please note – hay fever sufferers are excluded from this study</w:t>
      </w:r>
    </w:p>
    <w:p w14:paraId="77A7BA1A" w14:textId="77777777" w:rsidR="00F867E8" w:rsidRPr="003E4B62" w:rsidRDefault="00F867E8" w:rsidP="003E4B62">
      <w:pPr>
        <w:pStyle w:val="BodyTextIndent2"/>
        <w:widowControl w:val="0"/>
        <w:tabs>
          <w:tab w:val="left" w:pos="1985"/>
        </w:tabs>
        <w:spacing w:before="120"/>
        <w:ind w:left="720"/>
        <w:jc w:val="both"/>
        <w:rPr>
          <w:rFonts w:asciiTheme="minorHAnsi" w:hAnsiTheme="minorHAnsi" w:cstheme="minorHAnsi"/>
          <w:sz w:val="20"/>
          <w:lang w:eastAsia="en-GB"/>
        </w:rPr>
      </w:pPr>
      <w:r w:rsidRPr="003E4B62">
        <w:rPr>
          <w:rFonts w:asciiTheme="minorHAnsi" w:hAnsiTheme="minorHAnsi" w:cstheme="minorHAnsi"/>
          <w:i/>
          <w:color w:val="000000"/>
          <w:sz w:val="20"/>
        </w:rPr>
        <w:t xml:space="preserve">Others may be considered and permitted if deemed not to interact with the active treatment or </w:t>
      </w:r>
      <w:r w:rsidRPr="003E4B62">
        <w:rPr>
          <w:rFonts w:asciiTheme="minorHAnsi" w:hAnsiTheme="minorHAnsi" w:cstheme="minorHAnsi"/>
          <w:i/>
          <w:color w:val="000000"/>
          <w:sz w:val="20"/>
        </w:rPr>
        <w:lastRenderedPageBreak/>
        <w:t>impede/affect performance- they should be considered on a case-by-case basis</w:t>
      </w:r>
    </w:p>
    <w:p w14:paraId="789B7985" w14:textId="77777777" w:rsidR="00F867E8" w:rsidRPr="003E4B62" w:rsidRDefault="00F867E8" w:rsidP="003E4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20" w:line="480" w:lineRule="auto"/>
        <w:rPr>
          <w:rFonts w:cstheme="minorHAnsi"/>
          <w:color w:val="000000"/>
          <w:sz w:val="20"/>
          <w:szCs w:val="20"/>
          <w:lang w:eastAsia="en-GB"/>
        </w:rPr>
      </w:pPr>
      <w:r w:rsidRPr="003E4B62">
        <w:rPr>
          <w:rFonts w:cstheme="minorHAnsi"/>
          <w:color w:val="000000"/>
          <w:sz w:val="20"/>
          <w:szCs w:val="20"/>
          <w:lang w:eastAsia="en-GB"/>
        </w:rPr>
        <w:t>Event (personal or professional) likely to have impacted the subject’s emotional and/ or psychological state within the last 1 week (for example but not restricted to: change of professional function/situation, death of a family member, divorce, surgery, accident, etc.)</w:t>
      </w:r>
    </w:p>
    <w:p w14:paraId="7F91C9BD" w14:textId="397D8B54" w:rsidR="00F867E8" w:rsidRPr="003E4B62" w:rsidRDefault="00F867E8" w:rsidP="003E4B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20" w:line="480" w:lineRule="auto"/>
        <w:rPr>
          <w:rFonts w:cstheme="minorHAnsi"/>
          <w:color w:val="000000"/>
          <w:sz w:val="20"/>
          <w:szCs w:val="20"/>
          <w:lang w:eastAsia="en-GB"/>
        </w:rPr>
      </w:pPr>
      <w:r w:rsidRPr="003E4B62">
        <w:rPr>
          <w:rFonts w:cstheme="minorHAnsi"/>
          <w:color w:val="000000"/>
          <w:sz w:val="20"/>
          <w:szCs w:val="20"/>
          <w:lang w:eastAsia="en-GB"/>
        </w:rPr>
        <w:t xml:space="preserve">Event (personal or professional) likely to affect the subject’s emotional, </w:t>
      </w:r>
      <w:proofErr w:type="gramStart"/>
      <w:r w:rsidRPr="003E4B62">
        <w:rPr>
          <w:rFonts w:cstheme="minorHAnsi"/>
          <w:color w:val="000000"/>
          <w:sz w:val="20"/>
          <w:szCs w:val="20"/>
          <w:lang w:eastAsia="en-GB"/>
        </w:rPr>
        <w:t>psychological</w:t>
      </w:r>
      <w:proofErr w:type="gramEnd"/>
      <w:r w:rsidRPr="003E4B62">
        <w:rPr>
          <w:rFonts w:cstheme="minorHAnsi"/>
          <w:color w:val="000000"/>
          <w:sz w:val="20"/>
          <w:szCs w:val="20"/>
          <w:lang w:eastAsia="en-GB"/>
        </w:rPr>
        <w:t xml:space="preserve"> or hormonal state planned during the study, including vaccination, important medical exam etc</w:t>
      </w:r>
    </w:p>
    <w:p w14:paraId="16F5638E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 xml:space="preserve">Smoking </w:t>
      </w:r>
      <w:r w:rsidRPr="003E4B62">
        <w:rPr>
          <w:rFonts w:cstheme="minorHAnsi"/>
          <w:sz w:val="20"/>
          <w:szCs w:val="20"/>
        </w:rPr>
        <w:t xml:space="preserve">or the use of any nicotine replacement products </w:t>
      </w:r>
      <w:proofErr w:type="gramStart"/>
      <w:r w:rsidRPr="003E4B62">
        <w:rPr>
          <w:rFonts w:cstheme="minorHAnsi"/>
          <w:sz w:val="20"/>
          <w:szCs w:val="20"/>
        </w:rPr>
        <w:t>e.g.</w:t>
      </w:r>
      <w:proofErr w:type="gramEnd"/>
      <w:r w:rsidRPr="003E4B62">
        <w:rPr>
          <w:rFonts w:cstheme="minorHAnsi"/>
          <w:sz w:val="20"/>
          <w:szCs w:val="20"/>
        </w:rPr>
        <w:t xml:space="preserve"> vaping, gum, patches</w:t>
      </w:r>
      <w:r w:rsidRPr="003E4B62">
        <w:rPr>
          <w:rFonts w:cstheme="minorHAnsi"/>
          <w:color w:val="000000" w:themeColor="text1"/>
          <w:sz w:val="20"/>
          <w:szCs w:val="20"/>
        </w:rPr>
        <w:t xml:space="preserve"> (smoking within the last 3 months)</w:t>
      </w:r>
    </w:p>
    <w:p w14:paraId="5EF8F6DB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Blood pressure &gt;159/99mmHg</w:t>
      </w:r>
    </w:p>
    <w:p w14:paraId="10231936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Excessive use of caffeine (&gt; 500 mg caffeine per day) from all dietary sources</w:t>
      </w:r>
    </w:p>
    <w:p w14:paraId="2D8AE471" w14:textId="2056FAF9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 xml:space="preserve">Current intake of pharmaceuticals (excluding contraception and arthritis, high cholesterol, reflux and hormone replacement treatments (for female participants) where symptoms are </w:t>
      </w:r>
      <w:proofErr w:type="gramStart"/>
      <w:r w:rsidRPr="003E4B62">
        <w:rPr>
          <w:rFonts w:cstheme="minorHAnsi"/>
          <w:color w:val="000000" w:themeColor="text1"/>
          <w:sz w:val="20"/>
          <w:szCs w:val="20"/>
        </w:rPr>
        <w:t>stable</w:t>
      </w:r>
      <w:proofErr w:type="gramEnd"/>
      <w:r w:rsidRPr="003E4B62">
        <w:rPr>
          <w:rFonts w:cstheme="minorHAnsi"/>
          <w:color w:val="000000" w:themeColor="text1"/>
          <w:sz w:val="20"/>
          <w:szCs w:val="20"/>
        </w:rPr>
        <w:t xml:space="preserve"> and medications do not contraindicate the study outcomes and inhalers used as required).  Please note participants who take hay fever medication even ‘as required’ are excluded from this study</w:t>
      </w:r>
    </w:p>
    <w:p w14:paraId="446A82E4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Have taken antibiotics within the last 4 weeks</w:t>
      </w:r>
    </w:p>
    <w:p w14:paraId="452C3560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Any known active infections</w:t>
      </w:r>
    </w:p>
    <w:p w14:paraId="4C0887D4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a recent history of (within 12 months of screening visit) or strong potential for alcohol or substance abuse. Alcohol abuse is defined as more than 60g (men) / 40g (women) pure alcohol per day (7 / 5.5 units)</w:t>
      </w: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ab/>
      </w:r>
    </w:p>
    <w:p w14:paraId="7E4FB5B1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 xml:space="preserve">A history of neurological or psychiatric diseases excluding anxiety or depression </w:t>
      </w:r>
    </w:p>
    <w:p w14:paraId="52FA33CC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 xml:space="preserve"> A diagnosis/treatment for a psychiatric disorder within the past 12 months (including anxiety or depression)</w:t>
      </w:r>
    </w:p>
    <w:p w14:paraId="63A1F38C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lastRenderedPageBreak/>
        <w:t>A history of significant head trauma</w:t>
      </w:r>
    </w:p>
    <w:p w14:paraId="570924EA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sleep disturbances and/or are taking sleep aid medication</w:t>
      </w:r>
    </w:p>
    <w:p w14:paraId="14DA03CC" w14:textId="77777777" w:rsidR="00F867E8" w:rsidRPr="003E4B62" w:rsidRDefault="00F867E8" w:rsidP="003E4B62">
      <w:pPr>
        <w:pStyle w:val="ListParagraph"/>
        <w:numPr>
          <w:ilvl w:val="0"/>
          <w:numId w:val="2"/>
        </w:numPr>
        <w:spacing w:before="120" w:after="120" w:line="48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learning difficulties or dyslexia</w:t>
      </w:r>
    </w:p>
    <w:p w14:paraId="0AD053F9" w14:textId="77777777" w:rsidR="00F867E8" w:rsidRPr="003E4B62" w:rsidRDefault="00F867E8" w:rsidP="003E4B62">
      <w:pPr>
        <w:pStyle w:val="ListParagraph"/>
        <w:numPr>
          <w:ilvl w:val="0"/>
          <w:numId w:val="2"/>
        </w:numPr>
        <w:spacing w:before="120" w:after="120" w:line="48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 xml:space="preserve">Have visual impairment that cannot be corrected with glasses or contact lenses (including </w:t>
      </w:r>
      <w:proofErr w:type="spellStart"/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colour</w:t>
      </w:r>
      <w:proofErr w:type="spellEnd"/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 xml:space="preserve"> blindness)</w:t>
      </w:r>
    </w:p>
    <w:p w14:paraId="75322709" w14:textId="77777777" w:rsidR="00F867E8" w:rsidRPr="003E4B62" w:rsidRDefault="00F867E8" w:rsidP="003E4B62">
      <w:pPr>
        <w:pStyle w:val="ListParagraph"/>
        <w:numPr>
          <w:ilvl w:val="0"/>
          <w:numId w:val="2"/>
        </w:numPr>
        <w:spacing w:before="120" w:after="120" w:line="48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frequent migraines that require medication (more than or equal to 1 per month)</w:t>
      </w:r>
    </w:p>
    <w:p w14:paraId="30EE335D" w14:textId="2C804C73" w:rsidR="00F867E8" w:rsidRPr="003E4B62" w:rsidRDefault="00F867E8" w:rsidP="003E4B62">
      <w:pPr>
        <w:pStyle w:val="ListParagraph"/>
        <w:numPr>
          <w:ilvl w:val="0"/>
          <w:numId w:val="2"/>
        </w:numPr>
        <w:spacing w:line="480" w:lineRule="auto"/>
        <w:contextualSpacing w:val="0"/>
        <w:rPr>
          <w:rFonts w:cstheme="minorHAnsi"/>
          <w:sz w:val="20"/>
          <w:szCs w:val="20"/>
          <w:lang w:eastAsia="de-DE"/>
        </w:rPr>
      </w:pPr>
      <w:r w:rsidRPr="003E4B62">
        <w:rPr>
          <w:rFonts w:cstheme="minorHAnsi"/>
          <w:sz w:val="20"/>
          <w:szCs w:val="20"/>
        </w:rPr>
        <w:t>Not proficient in English equivalent to IELTS band 6 or above</w:t>
      </w:r>
    </w:p>
    <w:p w14:paraId="3D353F77" w14:textId="77777777" w:rsidR="00F867E8" w:rsidRPr="003E4B62" w:rsidRDefault="00F867E8" w:rsidP="003E4B62">
      <w:pPr>
        <w:pStyle w:val="ListParagraph"/>
        <w:numPr>
          <w:ilvl w:val="0"/>
          <w:numId w:val="2"/>
        </w:numPr>
        <w:spacing w:before="120" w:after="120" w:line="48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Are pregnant, trying to get pregnant or breast feeding</w:t>
      </w:r>
    </w:p>
    <w:p w14:paraId="3ED0996A" w14:textId="77777777" w:rsidR="00F867E8" w:rsidRPr="003E4B62" w:rsidRDefault="00F867E8" w:rsidP="003E4B62">
      <w:pPr>
        <w:pStyle w:val="ListParagraph"/>
        <w:numPr>
          <w:ilvl w:val="0"/>
          <w:numId w:val="2"/>
        </w:numPr>
        <w:spacing w:before="120" w:after="120" w:line="48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any health condition that would prevent fulfillment of the study requirements</w:t>
      </w:r>
    </w:p>
    <w:p w14:paraId="639A4189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cstheme="minorHAnsi"/>
          <w:color w:val="000000" w:themeColor="text1"/>
          <w:sz w:val="20"/>
          <w:szCs w:val="20"/>
        </w:rPr>
        <w:t xml:space="preserve">Any condition which may interfere with the </w:t>
      </w:r>
      <w:proofErr w:type="gramStart"/>
      <w:r w:rsidRPr="003E4B62">
        <w:rPr>
          <w:rFonts w:cstheme="minorHAnsi"/>
          <w:color w:val="000000" w:themeColor="text1"/>
          <w:sz w:val="20"/>
          <w:szCs w:val="20"/>
        </w:rPr>
        <w:t>subjects</w:t>
      </w:r>
      <w:proofErr w:type="gramEnd"/>
      <w:r w:rsidRPr="003E4B62">
        <w:rPr>
          <w:rFonts w:cstheme="minorHAnsi"/>
          <w:color w:val="000000" w:themeColor="text1"/>
          <w:sz w:val="20"/>
          <w:szCs w:val="20"/>
        </w:rPr>
        <w:t xml:space="preserve"> ability to perform assessments </w:t>
      </w:r>
    </w:p>
    <w:p w14:paraId="2FD1104B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Are employed in a job that includes night shift work</w:t>
      </w:r>
    </w:p>
    <w:p w14:paraId="026AD9D4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Have no access to the internet (including via smartphone)</w:t>
      </w:r>
    </w:p>
    <w:p w14:paraId="58333F8E" w14:textId="43E6D3AF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eastAsia="Times New Roman" w:cstheme="minorHAnsi"/>
          <w:color w:val="000000" w:themeColor="text1"/>
          <w:sz w:val="20"/>
          <w:szCs w:val="20"/>
          <w:lang w:val="en-US"/>
        </w:rPr>
        <w:t>Are unable to perform the computerized tests during training to the established acceptable levels for participation in this type of study</w:t>
      </w:r>
    </w:p>
    <w:p w14:paraId="411A0481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3E4B62">
        <w:rPr>
          <w:rFonts w:cstheme="minorHAnsi"/>
          <w:sz w:val="20"/>
          <w:szCs w:val="20"/>
        </w:rPr>
        <w:t xml:space="preserve">Have habitually used supplements, within the last month (defined as more than 3 consecutive days or 4 days in total)  </w:t>
      </w:r>
    </w:p>
    <w:p w14:paraId="1E2B9225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Participation in another clinical trial within 30 days prior to screening</w:t>
      </w:r>
    </w:p>
    <w:p w14:paraId="089261A6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Any history of hypersensitivity to the investigational product or its active or inactive constituents or any food allergy or intolerance</w:t>
      </w:r>
    </w:p>
    <w:p w14:paraId="72B8C65D" w14:textId="77777777" w:rsidR="00F867E8" w:rsidRPr="003E4B62" w:rsidRDefault="00F867E8" w:rsidP="003E4B62">
      <w:pPr>
        <w:numPr>
          <w:ilvl w:val="0"/>
          <w:numId w:val="2"/>
        </w:numPr>
        <w:spacing w:before="120" w:after="120" w:line="480" w:lineRule="auto"/>
        <w:contextualSpacing/>
        <w:jc w:val="both"/>
        <w:rPr>
          <w:rFonts w:cstheme="minorHAnsi"/>
          <w:color w:val="000000" w:themeColor="text1"/>
          <w:sz w:val="20"/>
          <w:szCs w:val="20"/>
        </w:rPr>
      </w:pPr>
      <w:r w:rsidRPr="003E4B62">
        <w:rPr>
          <w:rFonts w:cstheme="minorHAnsi"/>
          <w:color w:val="000000" w:themeColor="text1"/>
          <w:sz w:val="20"/>
          <w:szCs w:val="20"/>
        </w:rPr>
        <w:t>Non-compliant in terms of treatment consumption</w:t>
      </w:r>
    </w:p>
    <w:p w14:paraId="2C197C05" w14:textId="77777777" w:rsidR="00F867E8" w:rsidRPr="003E4B62" w:rsidRDefault="00F867E8" w:rsidP="003E4B62">
      <w:pPr>
        <w:spacing w:line="480" w:lineRule="auto"/>
        <w:jc w:val="both"/>
        <w:rPr>
          <w:rFonts w:cstheme="minorHAnsi"/>
          <w:sz w:val="20"/>
          <w:szCs w:val="20"/>
        </w:rPr>
      </w:pPr>
    </w:p>
    <w:sectPr w:rsidR="00F867E8" w:rsidRPr="003E4B62" w:rsidSect="003E4B62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D71B9"/>
    <w:multiLevelType w:val="hybridMultilevel"/>
    <w:tmpl w:val="0770C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B3749"/>
    <w:multiLevelType w:val="hybridMultilevel"/>
    <w:tmpl w:val="34ECCBA0"/>
    <w:lvl w:ilvl="0" w:tplc="A956D5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74475"/>
    <w:multiLevelType w:val="hybridMultilevel"/>
    <w:tmpl w:val="0B0C171A"/>
    <w:lvl w:ilvl="0" w:tplc="A956D5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E8"/>
    <w:rsid w:val="00155C4D"/>
    <w:rsid w:val="003E4B62"/>
    <w:rsid w:val="00402DA4"/>
    <w:rsid w:val="005E1BA4"/>
    <w:rsid w:val="008D4C50"/>
    <w:rsid w:val="00CE5F3A"/>
    <w:rsid w:val="00F8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BC71"/>
  <w15:chartTrackingRefBased/>
  <w15:docId w15:val="{0CEA6201-4F27-4FC1-8B45-5A131FEC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7E8"/>
    <w:pPr>
      <w:keepNext/>
      <w:keepLines/>
      <w:spacing w:before="120" w:after="120" w:line="240" w:lineRule="auto"/>
      <w:jc w:val="both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E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867E8"/>
    <w:rPr>
      <w:rFonts w:ascii="Calibri" w:eastAsiaTheme="majorEastAsia" w:hAnsi="Calibri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F867E8"/>
    <w:pPr>
      <w:spacing w:after="0" w:line="240" w:lineRule="auto"/>
      <w:ind w:left="720"/>
      <w:contextualSpacing/>
      <w:jc w:val="both"/>
    </w:pPr>
  </w:style>
  <w:style w:type="paragraph" w:styleId="BodyTextIndent2">
    <w:name w:val="Body Text Indent 2"/>
    <w:basedOn w:val="Normal"/>
    <w:link w:val="BodyTextIndent2Char"/>
    <w:rsid w:val="00F867E8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F867E8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452F1D6F9EAE46913B10E6BAECE157" ma:contentTypeVersion="13" ma:contentTypeDescription="Create a new document." ma:contentTypeScope="" ma:versionID="4bac41412d352935006342f17545283c">
  <xsd:schema xmlns:xsd="http://www.w3.org/2001/XMLSchema" xmlns:xs="http://www.w3.org/2001/XMLSchema" xmlns:p="http://schemas.microsoft.com/office/2006/metadata/properties" xmlns:ns3="c8c4a9ae-fb60-42ea-9338-37a08cf8dfa6" xmlns:ns4="d81d8905-fd52-4ff0-a8c5-08e7284a941c" targetNamespace="http://schemas.microsoft.com/office/2006/metadata/properties" ma:root="true" ma:fieldsID="59ba1114321e3ec67a0dd2fb4e55af68" ns3:_="" ns4:_="">
    <xsd:import namespace="c8c4a9ae-fb60-42ea-9338-37a08cf8dfa6"/>
    <xsd:import namespace="d81d8905-fd52-4ff0-a8c5-08e7284a94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4a9ae-fb60-42ea-9338-37a08cf8df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d8905-fd52-4ff0-a8c5-08e7284a941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9ED99B-EEE2-40AC-8CD3-F94A4102495F}">
  <ds:schemaRefs>
    <ds:schemaRef ds:uri="http://purl.org/dc/dcmitype/"/>
    <ds:schemaRef ds:uri="http://purl.org/dc/elements/1.1/"/>
    <ds:schemaRef ds:uri="http://schemas.openxmlformats.org/package/2006/metadata/core-properties"/>
    <ds:schemaRef ds:uri="c8c4a9ae-fb60-42ea-9338-37a08cf8dfa6"/>
    <ds:schemaRef ds:uri="d81d8905-fd52-4ff0-a8c5-08e7284a941c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7F6D0DE-74C3-4424-9FB0-430B8F9FED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c4a9ae-fb60-42ea-9338-37a08cf8dfa6"/>
    <ds:schemaRef ds:uri="d81d8905-fd52-4ff0-a8c5-08e7284a94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014184-CB84-4F19-B86A-D6DBB4E63C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Jackson</dc:creator>
  <cp:keywords/>
  <dc:description/>
  <cp:lastModifiedBy>Fiona Dodd</cp:lastModifiedBy>
  <cp:revision>5</cp:revision>
  <dcterms:created xsi:type="dcterms:W3CDTF">2020-12-10T08:51:00Z</dcterms:created>
  <dcterms:modified xsi:type="dcterms:W3CDTF">2021-09-1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452F1D6F9EAE46913B10E6BAECE157</vt:lpwstr>
  </property>
</Properties>
</file>